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294E" w:rsidRPr="00C8303A" w:rsidRDefault="00C6294E" w:rsidP="00C6294E">
      <w:pPr>
        <w:rPr>
          <w:rFonts w:ascii="Times New Roman" w:hAnsi="Times New Roman" w:cs="Times New Roman"/>
          <w:b/>
          <w:sz w:val="24"/>
          <w:szCs w:val="24"/>
        </w:rPr>
      </w:pPr>
      <w:r w:rsidRPr="00C8303A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C6294E" w:rsidRDefault="00C6294E" w:rsidP="00C6294E">
      <w:pPr>
        <w:rPr>
          <w:rFonts w:ascii="Times New Roman" w:hAnsi="Times New Roman" w:cs="Times New Roman"/>
          <w:b/>
          <w:sz w:val="24"/>
          <w:szCs w:val="24"/>
        </w:rPr>
      </w:pPr>
    </w:p>
    <w:p w:rsidR="001703A6" w:rsidRDefault="00C6294E" w:rsidP="00625C3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87871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linical</w:t>
      </w:r>
      <w:r>
        <w:rPr>
          <w:rFonts w:ascii="Times New Roman" w:hAnsi="Times New Roman" w:cs="Times New Roman"/>
          <w:sz w:val="24"/>
          <w:szCs w:val="24"/>
        </w:rPr>
        <w:t xml:space="preserve"> information of included patient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127"/>
        <w:gridCol w:w="948"/>
        <w:gridCol w:w="1027"/>
        <w:gridCol w:w="1246"/>
        <w:gridCol w:w="982"/>
        <w:gridCol w:w="1801"/>
        <w:gridCol w:w="1165"/>
      </w:tblGrid>
      <w:tr w:rsidR="00B62ACE" w:rsidTr="00B40FEF">
        <w:trPr>
          <w:trHeight w:hRule="exact" w:val="654"/>
          <w:jc w:val="center"/>
        </w:trPr>
        <w:tc>
          <w:tcPr>
            <w:tcW w:w="1224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D3773" w:rsidRPr="003F1E63" w:rsidRDefault="002D3773" w:rsidP="00C6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E63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ent ID</w:t>
            </w:r>
          </w:p>
        </w:tc>
        <w:tc>
          <w:tcPr>
            <w:tcW w:w="958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D3773" w:rsidRDefault="002D3773" w:rsidP="00C6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der</w:t>
            </w:r>
          </w:p>
        </w:tc>
        <w:tc>
          <w:tcPr>
            <w:tcW w:w="1136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D3773" w:rsidRPr="003F1E63" w:rsidRDefault="002D3773" w:rsidP="00B40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 of onset</w:t>
            </w:r>
          </w:p>
        </w:tc>
        <w:tc>
          <w:tcPr>
            <w:tcW w:w="1322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D3773" w:rsidRPr="003F1E63" w:rsidRDefault="002D3773" w:rsidP="00C6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ilepsy duration</w:t>
            </w:r>
          </w:p>
        </w:tc>
        <w:tc>
          <w:tcPr>
            <w:tcW w:w="1107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D3773" w:rsidRPr="003F1E63" w:rsidRDefault="002D3773" w:rsidP="00C6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Z side</w:t>
            </w:r>
          </w:p>
        </w:tc>
        <w:tc>
          <w:tcPr>
            <w:tcW w:w="1383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D3773" w:rsidRPr="003F1E63" w:rsidRDefault="002D3773" w:rsidP="00C6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ection region</w:t>
            </w:r>
            <w:r w:rsidR="00825615" w:rsidRPr="008256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66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D3773" w:rsidRDefault="002D3773" w:rsidP="00C6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come</w:t>
            </w:r>
            <w:r w:rsidR="00B62AC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:rsidR="00B62ACE" w:rsidRDefault="00101D52" w:rsidP="00C6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AE</w:t>
            </w:r>
            <w:r w:rsidR="00825615" w:rsidRPr="008256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B62ACE" w:rsidTr="00F15096">
        <w:trPr>
          <w:trHeight w:hRule="exact" w:val="567"/>
          <w:jc w:val="center"/>
        </w:trPr>
        <w:tc>
          <w:tcPr>
            <w:tcW w:w="122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Pr="003F1E63" w:rsidRDefault="00F1509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2D3773" w:rsidRDefault="00F15096" w:rsidP="00F150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40FEF" w:rsidRDefault="00F15096" w:rsidP="00F150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40F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E0B41" w:rsidRDefault="00F15096" w:rsidP="00F150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B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F15096" w:rsidRDefault="00043768" w:rsidP="00F150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38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15096" w:rsidRPr="00F15096" w:rsidRDefault="0036357D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</w:t>
            </w:r>
          </w:p>
        </w:tc>
        <w:tc>
          <w:tcPr>
            <w:tcW w:w="116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Pr="003F1E63" w:rsidRDefault="00101D52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2ACE" w:rsidTr="00F15096">
        <w:trPr>
          <w:trHeight w:hRule="exact" w:val="567"/>
          <w:jc w:val="center"/>
        </w:trPr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Pr="003F1E63" w:rsidRDefault="00F1509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2D3773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40FEF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40F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7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E0B41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B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F15096" w:rsidRDefault="00043768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15096" w:rsidRPr="00F15096" w:rsidRDefault="00B62ACE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Pr="003F1E63" w:rsidRDefault="00101D52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2ACE" w:rsidTr="00F15096">
        <w:trPr>
          <w:trHeight w:hRule="exact" w:val="567"/>
          <w:jc w:val="center"/>
        </w:trPr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Pr="003F1E63" w:rsidRDefault="00F1509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2D3773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40FEF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40F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E0B41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B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F15096" w:rsidRDefault="00043768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15096" w:rsidRPr="00F15096" w:rsidRDefault="00B62ACE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+MT</w:t>
            </w:r>
          </w:p>
        </w:tc>
        <w:tc>
          <w:tcPr>
            <w:tcW w:w="1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Pr="003F1E63" w:rsidRDefault="00101D52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2ACE" w:rsidTr="00F15096">
        <w:trPr>
          <w:trHeight w:hRule="exact" w:val="567"/>
          <w:jc w:val="center"/>
        </w:trPr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Pr="003F1E63" w:rsidRDefault="00F1509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2D3773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40FEF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40F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E0B41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B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F15096" w:rsidRDefault="00043768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15096" w:rsidRPr="00F15096" w:rsidRDefault="00B62ACE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+MT</w:t>
            </w:r>
          </w:p>
        </w:tc>
        <w:tc>
          <w:tcPr>
            <w:tcW w:w="1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Pr="003F1E63" w:rsidRDefault="00101D52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2ACE" w:rsidTr="00F15096">
        <w:trPr>
          <w:trHeight w:hRule="exact" w:val="567"/>
          <w:jc w:val="center"/>
        </w:trPr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Default="00F1509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2D3773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40FEF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40F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E0B41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B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F15096" w:rsidRDefault="00043768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15096" w:rsidRPr="00F15096" w:rsidRDefault="00415B94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+MT</w:t>
            </w:r>
          </w:p>
        </w:tc>
        <w:tc>
          <w:tcPr>
            <w:tcW w:w="1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Pr="003F1E63" w:rsidRDefault="00101D52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2ACE" w:rsidTr="00F15096">
        <w:trPr>
          <w:trHeight w:hRule="exact" w:val="567"/>
          <w:jc w:val="center"/>
        </w:trPr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Default="00F1509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2D3773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40FEF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40F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E0B41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B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F15096" w:rsidRDefault="00043768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15096" w:rsidRPr="00F15096" w:rsidRDefault="00415B94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+MT</w:t>
            </w:r>
          </w:p>
        </w:tc>
        <w:tc>
          <w:tcPr>
            <w:tcW w:w="1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Pr="003F1E63" w:rsidRDefault="00101D52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2ACE" w:rsidTr="00F15096">
        <w:trPr>
          <w:trHeight w:hRule="exact" w:val="567"/>
          <w:jc w:val="center"/>
        </w:trPr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Default="00F1509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2D3773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40FEF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40F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E0B41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B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F15096" w:rsidRDefault="00043768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15096" w:rsidRPr="00F15096" w:rsidRDefault="00101D52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Pr="003F1E63" w:rsidRDefault="00101D52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2ACE" w:rsidTr="00F15096">
        <w:trPr>
          <w:trHeight w:hRule="exact" w:val="567"/>
          <w:jc w:val="center"/>
        </w:trPr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Default="00F1509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2D3773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40FEF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40F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E0B41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B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F15096" w:rsidRDefault="00043768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15096" w:rsidRPr="00F15096" w:rsidRDefault="00101D52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+MT</w:t>
            </w:r>
          </w:p>
        </w:tc>
        <w:tc>
          <w:tcPr>
            <w:tcW w:w="1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Pr="003F1E63" w:rsidRDefault="00101D52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2ACE" w:rsidTr="00F15096">
        <w:trPr>
          <w:trHeight w:hRule="exact" w:val="567"/>
          <w:jc w:val="center"/>
        </w:trPr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Default="00F1509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2D3773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40FEF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40F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E0B41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B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F15096" w:rsidRDefault="00043768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15096" w:rsidRPr="00F15096" w:rsidRDefault="00101D52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+MT</w:t>
            </w:r>
          </w:p>
        </w:tc>
        <w:tc>
          <w:tcPr>
            <w:tcW w:w="1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Pr="003F1E63" w:rsidRDefault="00101D52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2ACE" w:rsidTr="00F15096">
        <w:trPr>
          <w:trHeight w:hRule="exact" w:val="567"/>
          <w:jc w:val="center"/>
        </w:trPr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Default="00F1509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2D3773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40FEF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40F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E0B41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B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F15096" w:rsidRDefault="00043768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15096" w:rsidRPr="00F15096" w:rsidRDefault="00101D52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+MT</w:t>
            </w:r>
          </w:p>
        </w:tc>
        <w:tc>
          <w:tcPr>
            <w:tcW w:w="1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Pr="003F1E63" w:rsidRDefault="00101D52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B62ACE" w:rsidTr="00F15096">
        <w:trPr>
          <w:trHeight w:hRule="exact" w:val="567"/>
          <w:jc w:val="center"/>
        </w:trPr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Default="00F1509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2D3773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40FEF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40F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E0B41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B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F15096" w:rsidRDefault="00043768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15096" w:rsidRPr="00F15096" w:rsidRDefault="00267775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+MT</w:t>
            </w:r>
          </w:p>
        </w:tc>
        <w:tc>
          <w:tcPr>
            <w:tcW w:w="1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Pr="003F1E63" w:rsidRDefault="00267775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B62ACE" w:rsidTr="00F15096">
        <w:trPr>
          <w:trHeight w:hRule="exact" w:val="567"/>
          <w:jc w:val="center"/>
        </w:trPr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Default="00F1509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2D3773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40FEF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40F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E0B41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B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F15096" w:rsidRDefault="00043768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15096" w:rsidRPr="00F15096" w:rsidRDefault="00267775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+MT</w:t>
            </w:r>
          </w:p>
        </w:tc>
        <w:tc>
          <w:tcPr>
            <w:tcW w:w="1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Pr="003F1E63" w:rsidRDefault="00267775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B62ACE" w:rsidTr="00F15096">
        <w:trPr>
          <w:trHeight w:hRule="exact" w:val="567"/>
          <w:jc w:val="center"/>
        </w:trPr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Default="00F1509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2D3773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40FEF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40F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E0B41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B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F15096" w:rsidRDefault="00043768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15096" w:rsidRPr="00F15096" w:rsidRDefault="003A55EB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+MT</w:t>
            </w:r>
          </w:p>
        </w:tc>
        <w:tc>
          <w:tcPr>
            <w:tcW w:w="1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Pr="003F1E63" w:rsidRDefault="003A55EB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B62ACE" w:rsidTr="00F15096">
        <w:trPr>
          <w:trHeight w:hRule="exact" w:val="567"/>
          <w:jc w:val="center"/>
        </w:trPr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Default="00F1509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2D3773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40FEF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40F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E0B41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B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F15096" w:rsidRDefault="00043768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15096" w:rsidRPr="00F15096" w:rsidRDefault="003A55EB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+MT</w:t>
            </w:r>
          </w:p>
        </w:tc>
        <w:tc>
          <w:tcPr>
            <w:tcW w:w="1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Pr="003F1E63" w:rsidRDefault="003A55EB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B62ACE" w:rsidTr="00F15096">
        <w:trPr>
          <w:trHeight w:hRule="exact" w:val="567"/>
          <w:jc w:val="center"/>
        </w:trPr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Default="00F1509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2D3773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40FEF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40F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E0B41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B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F15096" w:rsidRDefault="00043768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15096" w:rsidRPr="00F15096" w:rsidRDefault="003A55EB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+MT</w:t>
            </w:r>
          </w:p>
        </w:tc>
        <w:tc>
          <w:tcPr>
            <w:tcW w:w="1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Pr="003F1E63" w:rsidRDefault="003A55EB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B62ACE" w:rsidTr="00F15096">
        <w:trPr>
          <w:trHeight w:hRule="exact" w:val="567"/>
          <w:jc w:val="center"/>
        </w:trPr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Default="00F1509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2D3773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40FEF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40F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E0B41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B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F15096" w:rsidRDefault="00043768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15096" w:rsidRPr="00F15096" w:rsidRDefault="003A55EB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+MT</w:t>
            </w:r>
          </w:p>
        </w:tc>
        <w:tc>
          <w:tcPr>
            <w:tcW w:w="1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Pr="003F1E63" w:rsidRDefault="003A55EB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B62ACE" w:rsidTr="00F15096">
        <w:trPr>
          <w:trHeight w:hRule="exact" w:val="567"/>
          <w:jc w:val="center"/>
        </w:trPr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Default="00F1509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2D3773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40FEF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40F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E0B41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B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F15096" w:rsidRDefault="00043768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15096" w:rsidRPr="00F15096" w:rsidRDefault="0089301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+MT</w:t>
            </w:r>
          </w:p>
        </w:tc>
        <w:tc>
          <w:tcPr>
            <w:tcW w:w="1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Pr="003F1E63" w:rsidRDefault="0089301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B62ACE" w:rsidTr="00F15096">
        <w:trPr>
          <w:trHeight w:hRule="exact" w:val="567"/>
          <w:jc w:val="center"/>
        </w:trPr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Default="00F1509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2D3773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40FEF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40F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E0B41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B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F15096" w:rsidRDefault="00043768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15096" w:rsidRPr="00F15096" w:rsidRDefault="00B73CB5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+MT</w:t>
            </w:r>
          </w:p>
        </w:tc>
        <w:tc>
          <w:tcPr>
            <w:tcW w:w="1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Pr="003F1E63" w:rsidRDefault="00B73CB5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B62ACE" w:rsidTr="00F15096">
        <w:trPr>
          <w:trHeight w:hRule="exact" w:val="567"/>
          <w:jc w:val="center"/>
        </w:trPr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Default="00F1509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2D3773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40FEF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40F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E0B41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B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F15096" w:rsidRDefault="00043768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15096" w:rsidRPr="00F15096" w:rsidRDefault="00B73CB5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+MT</w:t>
            </w:r>
          </w:p>
        </w:tc>
        <w:tc>
          <w:tcPr>
            <w:tcW w:w="1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Pr="003F1E63" w:rsidRDefault="00B73CB5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B62ACE" w:rsidTr="00F15096">
        <w:trPr>
          <w:trHeight w:hRule="exact" w:val="567"/>
          <w:jc w:val="center"/>
        </w:trPr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Default="00F1509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2D3773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40FEF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40F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E0B41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B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F15096" w:rsidRDefault="00043768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15096" w:rsidRPr="00F15096" w:rsidRDefault="00B73CB5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+MT</w:t>
            </w:r>
          </w:p>
        </w:tc>
        <w:tc>
          <w:tcPr>
            <w:tcW w:w="1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Pr="003F1E63" w:rsidRDefault="00B73CB5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B62ACE" w:rsidTr="00F15096">
        <w:trPr>
          <w:trHeight w:hRule="exact" w:val="567"/>
          <w:jc w:val="center"/>
        </w:trPr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Default="00F1509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2D3773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40FEF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40F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E0B41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B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F15096" w:rsidRDefault="00043768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15096" w:rsidRPr="00F15096" w:rsidRDefault="00B73CB5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+MT</w:t>
            </w:r>
          </w:p>
        </w:tc>
        <w:tc>
          <w:tcPr>
            <w:tcW w:w="1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Pr="003F1E63" w:rsidRDefault="00B73CB5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B62ACE" w:rsidTr="00F15096">
        <w:trPr>
          <w:trHeight w:hRule="exact" w:val="567"/>
          <w:jc w:val="center"/>
        </w:trPr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Default="00F1509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2D3773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40FEF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40F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E0B41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B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F15096" w:rsidRDefault="00043768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15096" w:rsidRPr="00F15096" w:rsidRDefault="00B73CB5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+MT</w:t>
            </w:r>
          </w:p>
        </w:tc>
        <w:tc>
          <w:tcPr>
            <w:tcW w:w="1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Pr="003F1E63" w:rsidRDefault="00B73CB5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2ACE" w:rsidTr="00F15096">
        <w:trPr>
          <w:trHeight w:hRule="exact" w:val="567"/>
          <w:jc w:val="center"/>
        </w:trPr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Default="00F1509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2D3773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40FEF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40F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E0B41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B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F15096" w:rsidRDefault="00043768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15096" w:rsidRPr="00F15096" w:rsidRDefault="00B73CB5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+MT</w:t>
            </w:r>
          </w:p>
        </w:tc>
        <w:tc>
          <w:tcPr>
            <w:tcW w:w="1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Pr="003F1E63" w:rsidRDefault="00B73CB5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B62ACE" w:rsidTr="00F15096">
        <w:trPr>
          <w:trHeight w:hRule="exact" w:val="567"/>
          <w:jc w:val="center"/>
        </w:trPr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Default="00F1509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2D3773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40FEF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40F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E0B41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B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F15096" w:rsidRDefault="00043768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15096" w:rsidRPr="00F15096" w:rsidRDefault="00B73CB5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+MT</w:t>
            </w:r>
          </w:p>
        </w:tc>
        <w:tc>
          <w:tcPr>
            <w:tcW w:w="1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Pr="003F1E63" w:rsidRDefault="00B73CB5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B62ACE" w:rsidTr="00F15096">
        <w:trPr>
          <w:trHeight w:hRule="exact" w:val="567"/>
          <w:jc w:val="center"/>
        </w:trPr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Default="00F1509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2D3773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40FEF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40F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E0B41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B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F15096" w:rsidRDefault="00043768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15096" w:rsidRPr="00F15096" w:rsidRDefault="00B73CB5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+MT</w:t>
            </w:r>
          </w:p>
        </w:tc>
        <w:tc>
          <w:tcPr>
            <w:tcW w:w="1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Pr="003F1E63" w:rsidRDefault="00B73CB5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B62ACE" w:rsidTr="00F15096">
        <w:trPr>
          <w:trHeight w:hRule="exact" w:val="567"/>
          <w:jc w:val="center"/>
        </w:trPr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Default="00F1509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2D3773" w:rsidRDefault="00F15096" w:rsidP="00F150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40FEF" w:rsidRDefault="00F15096" w:rsidP="00F150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40F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E0B41" w:rsidRDefault="00F15096" w:rsidP="00F150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B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F15096" w:rsidRDefault="00043768" w:rsidP="00F150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15096" w:rsidRPr="00F15096" w:rsidRDefault="00B365C4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+MT+I</w:t>
            </w:r>
          </w:p>
        </w:tc>
        <w:tc>
          <w:tcPr>
            <w:tcW w:w="1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Pr="003F1E63" w:rsidRDefault="00B365C4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B62ACE" w:rsidTr="00F15096">
        <w:trPr>
          <w:trHeight w:hRule="exact" w:val="567"/>
          <w:jc w:val="center"/>
        </w:trPr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Default="00F1509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2D3773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40FEF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40F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E0B41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B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F15096" w:rsidRDefault="00043768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15096" w:rsidRPr="00F15096" w:rsidRDefault="00B365C4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+MT+I</w:t>
            </w:r>
          </w:p>
        </w:tc>
        <w:tc>
          <w:tcPr>
            <w:tcW w:w="1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Pr="003F1E63" w:rsidRDefault="00B365C4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B62ACE" w:rsidTr="00F15096">
        <w:trPr>
          <w:trHeight w:hRule="exact" w:val="567"/>
          <w:jc w:val="center"/>
        </w:trPr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Default="00F1509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2D3773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40FEF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40F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E0B41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B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F15096" w:rsidRDefault="00043768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15096" w:rsidRPr="00F15096" w:rsidRDefault="00B91B5B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+MT+I</w:t>
            </w:r>
          </w:p>
        </w:tc>
        <w:tc>
          <w:tcPr>
            <w:tcW w:w="1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Pr="003F1E63" w:rsidRDefault="00B91B5B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B62ACE" w:rsidTr="00F15096">
        <w:trPr>
          <w:trHeight w:hRule="exact" w:val="567"/>
          <w:jc w:val="center"/>
        </w:trPr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Default="00F1509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2D3773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40FEF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40F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E0B41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B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F15096" w:rsidRDefault="00043768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15096" w:rsidRPr="00F15096" w:rsidRDefault="00D07CF0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Pr="003F1E63" w:rsidRDefault="00D07CF0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B62ACE" w:rsidTr="00F15096">
        <w:trPr>
          <w:trHeight w:hRule="exact" w:val="567"/>
          <w:jc w:val="center"/>
        </w:trPr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Default="00F1509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2D3773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40FEF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40F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E0B41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B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F15096" w:rsidRDefault="00043768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15096" w:rsidRPr="00F15096" w:rsidRDefault="00D07CF0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+MT+I+OFC</w:t>
            </w:r>
          </w:p>
        </w:tc>
        <w:tc>
          <w:tcPr>
            <w:tcW w:w="1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Pr="003F1E63" w:rsidRDefault="00D07CF0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B62ACE" w:rsidTr="00F15096">
        <w:trPr>
          <w:trHeight w:hRule="exact" w:val="567"/>
          <w:jc w:val="center"/>
        </w:trPr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Default="00F1509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2D3773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40FEF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40F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E0B41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B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F15096" w:rsidRDefault="00043768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15096" w:rsidRPr="00F15096" w:rsidRDefault="0081446C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+MT+I</w:t>
            </w:r>
          </w:p>
        </w:tc>
        <w:tc>
          <w:tcPr>
            <w:tcW w:w="1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Pr="003F1E63" w:rsidRDefault="0081446C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B62ACE" w:rsidTr="00F15096">
        <w:trPr>
          <w:trHeight w:hRule="exact" w:val="567"/>
          <w:jc w:val="center"/>
        </w:trPr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Default="00F1509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2D3773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40FEF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40F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E0B41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B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F15096" w:rsidRDefault="00043768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15096" w:rsidRPr="00F15096" w:rsidRDefault="00646B3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+MT+I</w:t>
            </w:r>
          </w:p>
        </w:tc>
        <w:tc>
          <w:tcPr>
            <w:tcW w:w="1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Pr="003F1E63" w:rsidRDefault="00646B3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B62ACE" w:rsidTr="00F15096">
        <w:trPr>
          <w:trHeight w:hRule="exact" w:val="567"/>
          <w:jc w:val="center"/>
        </w:trPr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Default="00F1509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2D3773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40FEF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40F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E0B41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B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F15096" w:rsidRDefault="00043768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15096" w:rsidRPr="00F15096" w:rsidRDefault="00646B3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+MT+I</w:t>
            </w:r>
          </w:p>
        </w:tc>
        <w:tc>
          <w:tcPr>
            <w:tcW w:w="1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Pr="003F1E63" w:rsidRDefault="00646B3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B62ACE" w:rsidTr="00F15096">
        <w:trPr>
          <w:trHeight w:hRule="exact" w:val="567"/>
          <w:jc w:val="center"/>
        </w:trPr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Default="00F1509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2D3773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40FEF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40F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E0B41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B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F15096" w:rsidRDefault="00043768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15096" w:rsidRPr="00F15096" w:rsidRDefault="00646B3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Pr="003F1E63" w:rsidRDefault="00646B3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B62ACE" w:rsidTr="00F15096">
        <w:trPr>
          <w:trHeight w:hRule="exact" w:val="567"/>
          <w:jc w:val="center"/>
        </w:trPr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Default="00F1509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2D3773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40FEF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40F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E0B41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B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F15096" w:rsidRDefault="00043768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15096" w:rsidRPr="00F15096" w:rsidRDefault="00646B3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+MT+I</w:t>
            </w:r>
          </w:p>
        </w:tc>
        <w:tc>
          <w:tcPr>
            <w:tcW w:w="1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Pr="003F1E63" w:rsidRDefault="00646B3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B62ACE" w:rsidTr="00F15096">
        <w:trPr>
          <w:trHeight w:hRule="exact" w:val="567"/>
          <w:jc w:val="center"/>
        </w:trPr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Default="00F1509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2D3773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40FEF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40F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E0B41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B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F15096" w:rsidRDefault="00043768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L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15096" w:rsidRPr="00F15096" w:rsidRDefault="00405BF4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+MT+I</w:t>
            </w:r>
          </w:p>
        </w:tc>
        <w:tc>
          <w:tcPr>
            <w:tcW w:w="1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Pr="003F1E63" w:rsidRDefault="00405BF4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B62ACE" w:rsidTr="00F15096">
        <w:trPr>
          <w:trHeight w:hRule="exact" w:val="567"/>
          <w:jc w:val="center"/>
        </w:trPr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Default="00F1509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2D3773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40FEF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40F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E0B41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B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F15096" w:rsidRDefault="00043768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15096" w:rsidRPr="00F15096" w:rsidRDefault="00405BF4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+MT+I</w:t>
            </w:r>
          </w:p>
        </w:tc>
        <w:tc>
          <w:tcPr>
            <w:tcW w:w="1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Pr="003F1E63" w:rsidRDefault="00405BF4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B62ACE" w:rsidTr="00F15096">
        <w:trPr>
          <w:trHeight w:hRule="exact" w:val="567"/>
          <w:jc w:val="center"/>
        </w:trPr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Default="00F1509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2D3773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40FEF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40F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E0B41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B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F15096" w:rsidRDefault="00043768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15096" w:rsidRPr="00F15096" w:rsidRDefault="00405BF4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Pr="003F1E63" w:rsidRDefault="00405BF4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B62ACE" w:rsidTr="00F15096">
        <w:trPr>
          <w:trHeight w:hRule="exact" w:val="567"/>
          <w:jc w:val="center"/>
        </w:trPr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Default="00F1509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2D3773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40FEF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40F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E0B41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B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F15096" w:rsidRDefault="00043768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15096" w:rsidRPr="00F15096" w:rsidRDefault="00405BF4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+MT+I</w:t>
            </w:r>
          </w:p>
        </w:tc>
        <w:tc>
          <w:tcPr>
            <w:tcW w:w="1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Pr="003F1E63" w:rsidRDefault="00405BF4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B62ACE" w:rsidTr="00F15096">
        <w:trPr>
          <w:trHeight w:hRule="exact" w:val="567"/>
          <w:jc w:val="center"/>
        </w:trPr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Default="00F1509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2D3773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40FEF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40F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E0B41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B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F15096" w:rsidRDefault="00043768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15096" w:rsidRPr="00F15096" w:rsidRDefault="00405BF4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+MT+I</w:t>
            </w:r>
          </w:p>
        </w:tc>
        <w:tc>
          <w:tcPr>
            <w:tcW w:w="1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Pr="003F1E63" w:rsidRDefault="00405BF4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B62ACE" w:rsidTr="00F15096">
        <w:trPr>
          <w:trHeight w:hRule="exact" w:val="567"/>
          <w:jc w:val="center"/>
        </w:trPr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Default="00F1509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2D3773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40FEF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40F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E0B41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B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F15096" w:rsidRDefault="00043768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15096" w:rsidRPr="00F15096" w:rsidRDefault="00405BF4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+MT</w:t>
            </w:r>
          </w:p>
        </w:tc>
        <w:tc>
          <w:tcPr>
            <w:tcW w:w="1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Pr="003F1E63" w:rsidRDefault="00405BF4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B62ACE" w:rsidTr="00F15096">
        <w:trPr>
          <w:trHeight w:hRule="exact" w:val="567"/>
          <w:jc w:val="center"/>
        </w:trPr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Default="00F1509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2D3773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40FEF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40F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E0B41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B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F15096" w:rsidRDefault="00043768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15096" w:rsidRPr="00F15096" w:rsidRDefault="00405BF4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+MT</w:t>
            </w:r>
          </w:p>
        </w:tc>
        <w:tc>
          <w:tcPr>
            <w:tcW w:w="1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Pr="003F1E63" w:rsidRDefault="00405BF4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B62ACE" w:rsidTr="00F15096">
        <w:trPr>
          <w:trHeight w:hRule="exact" w:val="567"/>
          <w:jc w:val="center"/>
        </w:trPr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Default="00F1509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2D3773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40FEF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40F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E0B41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B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F15096" w:rsidRDefault="00043768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15096" w:rsidRPr="00F15096" w:rsidRDefault="00825615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+MT+I</w:t>
            </w:r>
          </w:p>
        </w:tc>
        <w:tc>
          <w:tcPr>
            <w:tcW w:w="1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Pr="003F1E63" w:rsidRDefault="00825615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B62ACE" w:rsidTr="00F15096">
        <w:trPr>
          <w:trHeight w:hRule="exact" w:val="567"/>
          <w:jc w:val="center"/>
        </w:trPr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Default="00F1509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2D3773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40FEF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40F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E0B41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B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F15096" w:rsidRDefault="00043768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15096" w:rsidRPr="00F15096" w:rsidRDefault="00825615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Pr="003F1E63" w:rsidRDefault="00825615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B62ACE" w:rsidTr="00F15096">
        <w:trPr>
          <w:trHeight w:hRule="exact" w:val="567"/>
          <w:jc w:val="center"/>
        </w:trPr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Default="00F1509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2D3773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40FEF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40F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E0B41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B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F15096" w:rsidRDefault="00043768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15096" w:rsidRPr="00F15096" w:rsidRDefault="00825615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+MT+I</w:t>
            </w:r>
          </w:p>
        </w:tc>
        <w:tc>
          <w:tcPr>
            <w:tcW w:w="1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Pr="003F1E63" w:rsidRDefault="00825615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B62ACE" w:rsidTr="00F15096">
        <w:trPr>
          <w:trHeight w:hRule="exact" w:val="567"/>
          <w:jc w:val="center"/>
        </w:trPr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Default="00F1509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2D3773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40FEF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40F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E0B41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B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F15096" w:rsidRDefault="00043768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15096" w:rsidRPr="00F15096" w:rsidRDefault="00825615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Pr="003F1E63" w:rsidRDefault="00825615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B62ACE" w:rsidTr="00F15096">
        <w:trPr>
          <w:trHeight w:hRule="exact" w:val="567"/>
          <w:jc w:val="center"/>
        </w:trPr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Default="00F15096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2D3773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40FEF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40F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BE0B41" w:rsidRDefault="00F15096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B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96" w:rsidRPr="00F15096" w:rsidRDefault="00043768" w:rsidP="00F15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15096" w:rsidRPr="00F15096" w:rsidRDefault="00825615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+MT+I</w:t>
            </w:r>
          </w:p>
        </w:tc>
        <w:tc>
          <w:tcPr>
            <w:tcW w:w="1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15096" w:rsidRPr="003F1E63" w:rsidRDefault="00825615" w:rsidP="00F1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4971" w:rsidTr="00F15096">
        <w:trPr>
          <w:trHeight w:hRule="exact" w:val="567"/>
          <w:jc w:val="center"/>
        </w:trPr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A4971" w:rsidRDefault="003A4971" w:rsidP="003A4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4971" w:rsidRPr="002D3773" w:rsidRDefault="003A4971" w:rsidP="003A497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4971" w:rsidRPr="00B40FEF" w:rsidRDefault="003A4971" w:rsidP="003A497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40F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4971" w:rsidRPr="00BE0B41" w:rsidRDefault="003A4971" w:rsidP="003A497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B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4971" w:rsidRPr="00F15096" w:rsidRDefault="003A4971" w:rsidP="003A497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A4971" w:rsidRPr="00F15096" w:rsidRDefault="00825615" w:rsidP="003A4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+MT+I</w:t>
            </w:r>
          </w:p>
        </w:tc>
        <w:tc>
          <w:tcPr>
            <w:tcW w:w="1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A4971" w:rsidRPr="003F1E63" w:rsidRDefault="00825615" w:rsidP="003A4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4971" w:rsidTr="00F15096">
        <w:trPr>
          <w:trHeight w:hRule="exact" w:val="567"/>
          <w:jc w:val="center"/>
        </w:trPr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A4971" w:rsidRDefault="003A4971" w:rsidP="003A4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4971" w:rsidRPr="002D3773" w:rsidRDefault="003A4971" w:rsidP="003A497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4971" w:rsidRPr="00B40FEF" w:rsidRDefault="003A4971" w:rsidP="003A497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40F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4971" w:rsidRPr="00BE0B41" w:rsidRDefault="003A4971" w:rsidP="003A497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B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4971" w:rsidRPr="00F15096" w:rsidRDefault="003A4971" w:rsidP="003A497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A4971" w:rsidRPr="00F15096" w:rsidRDefault="00825615" w:rsidP="003A4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+MT+I</w:t>
            </w:r>
          </w:p>
        </w:tc>
        <w:tc>
          <w:tcPr>
            <w:tcW w:w="1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A4971" w:rsidRPr="003F1E63" w:rsidRDefault="00825615" w:rsidP="003A4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4971" w:rsidTr="00F15096">
        <w:trPr>
          <w:trHeight w:hRule="exact" w:val="567"/>
          <w:jc w:val="center"/>
        </w:trPr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3A4971" w:rsidRPr="003F1E63" w:rsidRDefault="003A4971" w:rsidP="003A4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A4971" w:rsidRPr="002D3773" w:rsidRDefault="003A4971" w:rsidP="003A497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A4971" w:rsidRPr="00B40FEF" w:rsidRDefault="003A4971" w:rsidP="003A497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40F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A4971" w:rsidRPr="00BE0B41" w:rsidRDefault="003A4971" w:rsidP="003A497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B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A4971" w:rsidRPr="00F15096" w:rsidRDefault="003A4971" w:rsidP="003A497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A4971" w:rsidRPr="00F15096" w:rsidRDefault="00825615" w:rsidP="003A4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3A4971" w:rsidRPr="003F1E63" w:rsidRDefault="00825615" w:rsidP="003A4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</w:tbl>
    <w:p w:rsidR="00C6294E" w:rsidRDefault="000F6E30" w:rsidP="00625C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LE group: p</w:t>
      </w:r>
      <w:r w:rsidRPr="000F6E30">
        <w:rPr>
          <w:rFonts w:ascii="Times New Roman" w:hAnsi="Times New Roman" w:cs="Times New Roman"/>
          <w:sz w:val="24"/>
          <w:szCs w:val="24"/>
        </w:rPr>
        <w:t>atient 1-</w:t>
      </w:r>
      <w:r>
        <w:rPr>
          <w:rFonts w:ascii="Times New Roman" w:hAnsi="Times New Roman" w:cs="Times New Roman"/>
          <w:sz w:val="24"/>
          <w:szCs w:val="24"/>
        </w:rPr>
        <w:t>25, TPE group: patient 26-50</w:t>
      </w:r>
    </w:p>
    <w:p w:rsidR="00825615" w:rsidRDefault="00143F50" w:rsidP="00625C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, female, I, insula, L, left, LT, lateral temporal lobe, M, male, MT, mesial temporal lobe, NA, not available, OFC, orbitofrontal cortex, R, right</w:t>
      </w:r>
    </w:p>
    <w:p w:rsidR="00143F50" w:rsidRDefault="00143F50" w:rsidP="00625C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Patients </w:t>
      </w:r>
      <w:r w:rsidRPr="00143F50">
        <w:rPr>
          <w:rFonts w:ascii="Times New Roman" w:hAnsi="Times New Roman" w:cs="Times New Roman"/>
          <w:sz w:val="24"/>
          <w:szCs w:val="24"/>
        </w:rPr>
        <w:t>29, 34, 38</w:t>
      </w:r>
      <w:r>
        <w:rPr>
          <w:rFonts w:ascii="Times New Roman" w:hAnsi="Times New Roman" w:cs="Times New Roman"/>
          <w:sz w:val="24"/>
          <w:szCs w:val="24"/>
        </w:rPr>
        <w:t>, 44, 46 and 50</w:t>
      </w:r>
      <w:r w:rsidRPr="00143F50">
        <w:rPr>
          <w:rFonts w:ascii="Times New Roman" w:hAnsi="Times New Roman" w:cs="Times New Roman"/>
          <w:sz w:val="24"/>
          <w:szCs w:val="24"/>
        </w:rPr>
        <w:t xml:space="preserve"> refused to undergo resecti</w:t>
      </w:r>
      <w:r>
        <w:rPr>
          <w:rFonts w:ascii="Times New Roman" w:hAnsi="Times New Roman" w:cs="Times New Roman"/>
          <w:sz w:val="24"/>
          <w:szCs w:val="24"/>
        </w:rPr>
        <w:t>on</w:t>
      </w:r>
      <w:r w:rsidRPr="00143F50">
        <w:rPr>
          <w:rFonts w:ascii="Times New Roman" w:hAnsi="Times New Roman" w:cs="Times New Roman"/>
          <w:sz w:val="24"/>
          <w:szCs w:val="24"/>
        </w:rPr>
        <w:t xml:space="preserve"> surgery after SEEG implantation due to potential surgical complication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625C3F" w:rsidRDefault="00625C3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25C3F" w:rsidRDefault="00625C3F" w:rsidP="004D43C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25C3F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625C3F">
        <w:rPr>
          <w:rFonts w:ascii="Times New Roman" w:hAnsi="Times New Roman" w:cs="Times New Roman"/>
          <w:b/>
          <w:sz w:val="24"/>
          <w:szCs w:val="24"/>
        </w:rPr>
        <w:t>able S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25C3F">
        <w:rPr>
          <w:rFonts w:ascii="Times New Roman" w:hAnsi="Times New Roman" w:cs="Times New Roman"/>
          <w:sz w:val="24"/>
          <w:szCs w:val="24"/>
        </w:rPr>
        <w:t>Classification performance results</w:t>
      </w:r>
      <w:r>
        <w:rPr>
          <w:rFonts w:ascii="Times New Roman" w:hAnsi="Times New Roman" w:cs="Times New Roman"/>
          <w:sz w:val="24"/>
          <w:szCs w:val="24"/>
        </w:rPr>
        <w:t xml:space="preserve"> of different classifier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79"/>
        <w:gridCol w:w="1179"/>
        <w:gridCol w:w="1243"/>
        <w:gridCol w:w="1256"/>
        <w:gridCol w:w="1176"/>
        <w:gridCol w:w="1131"/>
        <w:gridCol w:w="1132"/>
      </w:tblGrid>
      <w:tr w:rsidR="00625C3F" w:rsidTr="004D43C3">
        <w:tc>
          <w:tcPr>
            <w:tcW w:w="1185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25C3F" w:rsidRDefault="00625C3F" w:rsidP="004D4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ssifier</w:t>
            </w:r>
          </w:p>
        </w:tc>
        <w:tc>
          <w:tcPr>
            <w:tcW w:w="1185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25C3F" w:rsidRDefault="00625C3F" w:rsidP="004D4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curacy </w:t>
            </w:r>
          </w:p>
        </w:tc>
        <w:tc>
          <w:tcPr>
            <w:tcW w:w="1185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25C3F" w:rsidRPr="00625C3F" w:rsidRDefault="00625C3F" w:rsidP="004D4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1185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25C3F" w:rsidRDefault="00625C3F" w:rsidP="004D4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1185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25C3F" w:rsidRDefault="00625C3F" w:rsidP="004D4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cision</w:t>
            </w:r>
          </w:p>
        </w:tc>
        <w:tc>
          <w:tcPr>
            <w:tcW w:w="1185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25C3F" w:rsidRDefault="00625C3F" w:rsidP="004D4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1-score</w:t>
            </w:r>
          </w:p>
        </w:tc>
        <w:tc>
          <w:tcPr>
            <w:tcW w:w="1186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25C3F" w:rsidRDefault="00625C3F" w:rsidP="004D4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</w:tr>
      <w:tr w:rsidR="00625C3F" w:rsidTr="004D43C3">
        <w:tc>
          <w:tcPr>
            <w:tcW w:w="118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5C3F" w:rsidRDefault="000848DF" w:rsidP="004D4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M</w:t>
            </w:r>
          </w:p>
        </w:tc>
        <w:tc>
          <w:tcPr>
            <w:tcW w:w="118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5C3F" w:rsidRDefault="009470C8" w:rsidP="004D4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  <w:tc>
          <w:tcPr>
            <w:tcW w:w="118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5C3F" w:rsidRDefault="00BF0A7E" w:rsidP="008E06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461D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E06F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5C3F" w:rsidRDefault="00BF0A7E" w:rsidP="008E06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E06F8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18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5C3F" w:rsidRDefault="009470C8" w:rsidP="004D4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</w:p>
        </w:tc>
        <w:tc>
          <w:tcPr>
            <w:tcW w:w="118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5C3F" w:rsidRDefault="009470C8" w:rsidP="004D4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  <w:tc>
          <w:tcPr>
            <w:tcW w:w="118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5C3F" w:rsidRDefault="00BF0A7E" w:rsidP="00A46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461D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625C3F" w:rsidTr="004D43C3">
        <w:tc>
          <w:tcPr>
            <w:tcW w:w="11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5C3F" w:rsidRDefault="000848DF" w:rsidP="004D4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5C3F" w:rsidRDefault="00641B70" w:rsidP="004D4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</w:p>
        </w:tc>
        <w:tc>
          <w:tcPr>
            <w:tcW w:w="11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5C3F" w:rsidRDefault="00641B70" w:rsidP="004D4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11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5C3F" w:rsidRDefault="00641B70" w:rsidP="004D4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</w:p>
        </w:tc>
        <w:tc>
          <w:tcPr>
            <w:tcW w:w="11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5C3F" w:rsidRDefault="00641B70" w:rsidP="00641B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  <w:tc>
          <w:tcPr>
            <w:tcW w:w="11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5C3F" w:rsidRDefault="00641B70" w:rsidP="004D4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</w:p>
        </w:tc>
        <w:tc>
          <w:tcPr>
            <w:tcW w:w="11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5C3F" w:rsidRDefault="008B2C37" w:rsidP="004D4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</w:p>
        </w:tc>
      </w:tr>
      <w:tr w:rsidR="00625C3F" w:rsidTr="004D43C3">
        <w:tc>
          <w:tcPr>
            <w:tcW w:w="11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5C3F" w:rsidRDefault="000848DF" w:rsidP="004D4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5C3F" w:rsidRDefault="00136428" w:rsidP="004D4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11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5C3F" w:rsidRDefault="00501AC3" w:rsidP="004D4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11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5C3F" w:rsidRDefault="00501AC3" w:rsidP="004D4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11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5C3F" w:rsidRDefault="00136428" w:rsidP="004D4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11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5C3F" w:rsidRDefault="00136428" w:rsidP="004D4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11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5C3F" w:rsidRDefault="00501AC3" w:rsidP="004D4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3</w:t>
            </w:r>
          </w:p>
        </w:tc>
      </w:tr>
      <w:tr w:rsidR="00625C3F" w:rsidTr="004D43C3">
        <w:tc>
          <w:tcPr>
            <w:tcW w:w="11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5C3F" w:rsidRDefault="000848DF" w:rsidP="004D4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Boost</w:t>
            </w:r>
          </w:p>
        </w:tc>
        <w:tc>
          <w:tcPr>
            <w:tcW w:w="11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5C3F" w:rsidRDefault="002A6C89" w:rsidP="002A6C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1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5C3F" w:rsidRDefault="002A6C89" w:rsidP="004D4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</w:p>
        </w:tc>
        <w:tc>
          <w:tcPr>
            <w:tcW w:w="11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5C3F" w:rsidRDefault="002A6C89" w:rsidP="004D4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  <w:tc>
          <w:tcPr>
            <w:tcW w:w="11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5C3F" w:rsidRDefault="002A6C89" w:rsidP="004F11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F11F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5C3F" w:rsidRDefault="002A6C89" w:rsidP="004F11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="004F11F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25C3F" w:rsidRDefault="002A6C89" w:rsidP="004D4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3</w:t>
            </w:r>
          </w:p>
        </w:tc>
      </w:tr>
      <w:tr w:rsidR="00625C3F" w:rsidTr="004D43C3">
        <w:tc>
          <w:tcPr>
            <w:tcW w:w="11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25C3F" w:rsidRDefault="000848DF" w:rsidP="004D4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25C3F" w:rsidRDefault="001F47AA" w:rsidP="004D4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</w:p>
        </w:tc>
        <w:tc>
          <w:tcPr>
            <w:tcW w:w="11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25C3F" w:rsidRDefault="00EE09D2" w:rsidP="004D4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  <w:tc>
          <w:tcPr>
            <w:tcW w:w="11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25C3F" w:rsidRDefault="00EE09D2" w:rsidP="004D4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  <w:tc>
          <w:tcPr>
            <w:tcW w:w="11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25C3F" w:rsidRDefault="001F47AA" w:rsidP="004D4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11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25C3F" w:rsidRDefault="001F47AA" w:rsidP="004D4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</w:p>
        </w:tc>
        <w:tc>
          <w:tcPr>
            <w:tcW w:w="11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25C3F" w:rsidRDefault="004A4C6B" w:rsidP="004D4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</w:p>
        </w:tc>
      </w:tr>
    </w:tbl>
    <w:p w:rsidR="00625C3F" w:rsidRPr="000F6E30" w:rsidRDefault="00BA6486" w:rsidP="004D43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UC, area under the curve, LR, logistic regression, NB, </w:t>
      </w:r>
      <w:r w:rsidR="006A5492" w:rsidRPr="006A5492">
        <w:rPr>
          <w:rFonts w:ascii="Times New Roman" w:hAnsi="Times New Roman" w:cs="Times New Roman"/>
          <w:sz w:val="24"/>
          <w:szCs w:val="24"/>
        </w:rPr>
        <w:t>naïve</w:t>
      </w:r>
      <w:bookmarkStart w:id="0" w:name="_GoBack"/>
      <w:bookmarkEnd w:id="0"/>
      <w:r w:rsidRPr="00BA6486">
        <w:rPr>
          <w:rFonts w:ascii="Times New Roman" w:hAnsi="Times New Roman" w:cs="Times New Roman"/>
          <w:sz w:val="24"/>
          <w:szCs w:val="24"/>
        </w:rPr>
        <w:t xml:space="preserve"> Bay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A648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F, random forest, SVM, supporting vector machine, XGBoost, </w:t>
      </w:r>
      <w:r w:rsidRPr="00BA6486">
        <w:rPr>
          <w:rFonts w:ascii="Times New Roman" w:hAnsi="Times New Roman" w:cs="Times New Roman"/>
          <w:sz w:val="24"/>
          <w:szCs w:val="24"/>
        </w:rPr>
        <w:t>extreme gradient boosting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625C3F" w:rsidRPr="000F6E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45BA4" w:rsidRDefault="00645BA4" w:rsidP="00C6294E">
      <w:r>
        <w:separator/>
      </w:r>
    </w:p>
  </w:endnote>
  <w:endnote w:type="continuationSeparator" w:id="0">
    <w:p w:rsidR="00645BA4" w:rsidRDefault="00645BA4" w:rsidP="00C629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45BA4" w:rsidRDefault="00645BA4" w:rsidP="00C6294E">
      <w:r>
        <w:separator/>
      </w:r>
    </w:p>
  </w:footnote>
  <w:footnote w:type="continuationSeparator" w:id="0">
    <w:p w:rsidR="00645BA4" w:rsidRDefault="00645BA4" w:rsidP="00C629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B64"/>
    <w:rsid w:val="00043768"/>
    <w:rsid w:val="000848DF"/>
    <w:rsid w:val="000F6E30"/>
    <w:rsid w:val="00101D52"/>
    <w:rsid w:val="00136428"/>
    <w:rsid w:val="00143F50"/>
    <w:rsid w:val="001703A6"/>
    <w:rsid w:val="001F47AA"/>
    <w:rsid w:val="00267775"/>
    <w:rsid w:val="002A6C89"/>
    <w:rsid w:val="002D3773"/>
    <w:rsid w:val="00325AD7"/>
    <w:rsid w:val="0036357D"/>
    <w:rsid w:val="003A4971"/>
    <w:rsid w:val="003A55EB"/>
    <w:rsid w:val="003F1E63"/>
    <w:rsid w:val="00405BF4"/>
    <w:rsid w:val="00415B94"/>
    <w:rsid w:val="004A4C6B"/>
    <w:rsid w:val="004D43C3"/>
    <w:rsid w:val="004F11FF"/>
    <w:rsid w:val="00501AC3"/>
    <w:rsid w:val="00625C3F"/>
    <w:rsid w:val="00641B70"/>
    <w:rsid w:val="00645BA4"/>
    <w:rsid w:val="00646B36"/>
    <w:rsid w:val="006A5492"/>
    <w:rsid w:val="0081446C"/>
    <w:rsid w:val="00825615"/>
    <w:rsid w:val="00893016"/>
    <w:rsid w:val="008B2C37"/>
    <w:rsid w:val="008E06F8"/>
    <w:rsid w:val="008F2387"/>
    <w:rsid w:val="009470C8"/>
    <w:rsid w:val="00A461DC"/>
    <w:rsid w:val="00AE6B64"/>
    <w:rsid w:val="00B365C4"/>
    <w:rsid w:val="00B40FEF"/>
    <w:rsid w:val="00B62ACE"/>
    <w:rsid w:val="00B63159"/>
    <w:rsid w:val="00B73CB5"/>
    <w:rsid w:val="00B91B5B"/>
    <w:rsid w:val="00BA6486"/>
    <w:rsid w:val="00BB10C0"/>
    <w:rsid w:val="00BE0B41"/>
    <w:rsid w:val="00BF0A7E"/>
    <w:rsid w:val="00C02150"/>
    <w:rsid w:val="00C229A5"/>
    <w:rsid w:val="00C6294E"/>
    <w:rsid w:val="00D07CF0"/>
    <w:rsid w:val="00EE09D2"/>
    <w:rsid w:val="00F15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CD08F5F-AC92-4F53-8609-533850D6D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294E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29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29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29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294E"/>
    <w:rPr>
      <w:sz w:val="18"/>
      <w:szCs w:val="18"/>
    </w:rPr>
  </w:style>
  <w:style w:type="table" w:styleId="a7">
    <w:name w:val="Table Grid"/>
    <w:basedOn w:val="a1"/>
    <w:uiPriority w:val="39"/>
    <w:rsid w:val="00C629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506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4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9DCD8F-55DB-4CCC-9A8B-375729EBB4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4</Pages>
  <Words>304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ilin</dc:creator>
  <cp:keywords/>
  <dc:description/>
  <cp:lastModifiedBy>LiZilin</cp:lastModifiedBy>
  <cp:revision>48</cp:revision>
  <dcterms:created xsi:type="dcterms:W3CDTF">2025-04-02T11:34:00Z</dcterms:created>
  <dcterms:modified xsi:type="dcterms:W3CDTF">2025-06-16T14:23:00Z</dcterms:modified>
</cp:coreProperties>
</file>